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00783" w14:textId="73BA5BCF" w:rsidR="003A5289" w:rsidRDefault="00C66DCA" w:rsidP="0063207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Appendix 1. </w:t>
      </w:r>
      <w:r w:rsidR="003A5289" w:rsidRPr="0063207A">
        <w:rPr>
          <w:rFonts w:ascii="Times New Roman" w:hAnsi="Times New Roman" w:cs="Times New Roman"/>
          <w:b/>
          <w:bCs/>
          <w:i/>
          <w:iCs/>
          <w:sz w:val="18"/>
          <w:szCs w:val="18"/>
        </w:rPr>
        <w:t>Questions to the patients</w:t>
      </w:r>
    </w:p>
    <w:p w14:paraId="05FC9A9B" w14:textId="77777777" w:rsidR="0063207A" w:rsidRPr="0063207A" w:rsidRDefault="0063207A" w:rsidP="0063207A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</w:p>
    <w:p w14:paraId="10E080BF" w14:textId="46C3ED59" w:rsidR="00432565" w:rsidRDefault="00432565" w:rsidP="0063207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o you wish to provide consent for this research? Yes/No</w:t>
      </w:r>
    </w:p>
    <w:p w14:paraId="65753C48" w14:textId="77777777" w:rsidR="0063207A" w:rsidRPr="0063207A" w:rsidRDefault="0063207A" w:rsidP="0063207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20CD5CD" w14:textId="661F0BD5" w:rsidR="00B44472" w:rsidRDefault="00B44472" w:rsidP="0063207A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3207A">
        <w:rPr>
          <w:rFonts w:ascii="Times New Roman" w:hAnsi="Times New Roman" w:cs="Times New Roman"/>
          <w:b/>
          <w:bCs/>
          <w:sz w:val="18"/>
          <w:szCs w:val="18"/>
        </w:rPr>
        <w:t>Patient General Information</w:t>
      </w:r>
    </w:p>
    <w:p w14:paraId="5015E423" w14:textId="77777777" w:rsidR="0063207A" w:rsidRPr="0063207A" w:rsidRDefault="0063207A" w:rsidP="0063207A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E534428" w14:textId="77777777" w:rsidR="003C5113" w:rsidRPr="0063207A" w:rsidRDefault="003C5113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acility code:</w:t>
      </w:r>
    </w:p>
    <w:p w14:paraId="1B6A9A3C" w14:textId="77777777" w:rsidR="003C5113" w:rsidRPr="0063207A" w:rsidRDefault="003C5113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atient code:</w:t>
      </w:r>
    </w:p>
    <w:p w14:paraId="63ABB242" w14:textId="77777777" w:rsidR="003C5113" w:rsidRPr="0063207A" w:rsidRDefault="003C5113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ge:</w:t>
      </w:r>
    </w:p>
    <w:p w14:paraId="4CE26C3C" w14:textId="77777777" w:rsidR="003C5113" w:rsidRPr="0063207A" w:rsidRDefault="003C5113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Gender</w:t>
      </w:r>
    </w:p>
    <w:p w14:paraId="255F26F8" w14:textId="77777777" w:rsidR="003C5113" w:rsidRPr="0063207A" w:rsidRDefault="003C5113" w:rsidP="00A279A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al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E66C485" w14:textId="77777777" w:rsidR="003C5113" w:rsidRPr="0063207A" w:rsidRDefault="003C5113" w:rsidP="00A279A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emale</w:t>
      </w:r>
    </w:p>
    <w:p w14:paraId="578E06A5" w14:textId="77777777" w:rsidR="003C5113" w:rsidRPr="0063207A" w:rsidRDefault="003C5113" w:rsidP="00A279A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efer not to say</w:t>
      </w:r>
    </w:p>
    <w:p w14:paraId="43A3E41D" w14:textId="77777777" w:rsidR="004D4FF0" w:rsidRPr="0063207A" w:rsidRDefault="003C5113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thnicity</w:t>
      </w:r>
    </w:p>
    <w:p w14:paraId="5790CB70" w14:textId="4825F3F7" w:rsidR="003C5113" w:rsidRPr="0063207A" w:rsidRDefault="007F38D7" w:rsidP="0063207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i/>
          <w:iCs/>
          <w:sz w:val="16"/>
          <w:szCs w:val="16"/>
        </w:rPr>
      </w:pPr>
      <w:r w:rsidRPr="0063207A">
        <w:rPr>
          <w:rFonts w:ascii="Times New Roman" w:hAnsi="Times New Roman" w:cs="Times New Roman"/>
          <w:i/>
          <w:iCs/>
          <w:sz w:val="16"/>
          <w:szCs w:val="16"/>
        </w:rPr>
        <w:t>(</w:t>
      </w:r>
      <w:r w:rsidR="004D4FF0" w:rsidRPr="0063207A">
        <w:rPr>
          <w:rFonts w:ascii="Times New Roman" w:hAnsi="Times New Roman" w:cs="Times New Roman"/>
          <w:i/>
          <w:iCs/>
          <w:sz w:val="16"/>
          <w:szCs w:val="16"/>
        </w:rPr>
        <w:t>Ask the caste of participants if unable to determine the ethnicity</w:t>
      </w:r>
      <w:r w:rsidRPr="0063207A">
        <w:rPr>
          <w:rFonts w:ascii="Times New Roman" w:hAnsi="Times New Roman" w:cs="Times New Roman"/>
          <w:i/>
          <w:iCs/>
          <w:sz w:val="16"/>
          <w:szCs w:val="16"/>
        </w:rPr>
        <w:t>)</w:t>
      </w:r>
    </w:p>
    <w:p w14:paraId="68D9595B" w14:textId="77777777" w:rsidR="003C5113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alit</w:t>
      </w:r>
      <w:r w:rsidRPr="0063207A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7545F7CF" w14:textId="77777777" w:rsidR="003C5113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 xml:space="preserve">Disadvantaged </w:t>
      </w:r>
      <w:proofErr w:type="spellStart"/>
      <w:r w:rsidRPr="0063207A">
        <w:rPr>
          <w:rFonts w:ascii="Times New Roman" w:hAnsi="Times New Roman" w:cs="Times New Roman"/>
          <w:sz w:val="18"/>
          <w:szCs w:val="18"/>
        </w:rPr>
        <w:t>janajati</w:t>
      </w:r>
      <w:proofErr w:type="spellEnd"/>
      <w:r w:rsidRPr="0063207A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1840B4CA" w14:textId="77777777" w:rsidR="003C5113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isadvantaged non-</w:t>
      </w:r>
      <w:proofErr w:type="spellStart"/>
      <w:r w:rsidRPr="0063207A">
        <w:rPr>
          <w:rFonts w:ascii="Times New Roman" w:hAnsi="Times New Roman" w:cs="Times New Roman"/>
          <w:sz w:val="18"/>
          <w:szCs w:val="18"/>
        </w:rPr>
        <w:t>dalit</w:t>
      </w:r>
      <w:proofErr w:type="spellEnd"/>
      <w:r w:rsidRPr="0063207A">
        <w:rPr>
          <w:rFonts w:ascii="Times New Roman" w:hAnsi="Times New Roman" w:cs="Times New Roman"/>
          <w:sz w:val="18"/>
          <w:szCs w:val="18"/>
        </w:rPr>
        <w:t xml:space="preserve"> terai cast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5647524" w14:textId="77777777" w:rsidR="003C5113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Religious minorities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9EE8BB0" w14:textId="77777777" w:rsidR="003C5113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 xml:space="preserve">Relatively advantaged </w:t>
      </w:r>
      <w:proofErr w:type="spellStart"/>
      <w:r w:rsidRPr="0063207A">
        <w:rPr>
          <w:rFonts w:ascii="Times New Roman" w:hAnsi="Times New Roman" w:cs="Times New Roman"/>
          <w:sz w:val="18"/>
          <w:szCs w:val="18"/>
        </w:rPr>
        <w:t>janajati</w:t>
      </w:r>
      <w:proofErr w:type="spellEnd"/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675C06E" w14:textId="54D51E8A" w:rsidR="003A5289" w:rsidRPr="0063207A" w:rsidRDefault="003C5113" w:rsidP="00A279A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Upper caste</w:t>
      </w:r>
    </w:p>
    <w:p w14:paraId="5E6411D4" w14:textId="77777777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ducation</w:t>
      </w:r>
    </w:p>
    <w:p w14:paraId="400CD200" w14:textId="48D7E240" w:rsidR="003A5289" w:rsidRPr="0063207A" w:rsidRDefault="003A5289" w:rsidP="00A279A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o formal education</w:t>
      </w:r>
    </w:p>
    <w:p w14:paraId="46E117A0" w14:textId="7AADA820" w:rsidR="003A5289" w:rsidRPr="0063207A" w:rsidRDefault="003A5289" w:rsidP="00A279A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imary (1-8 grade)</w:t>
      </w:r>
    </w:p>
    <w:p w14:paraId="445435DC" w14:textId="7317C630" w:rsidR="003A5289" w:rsidRPr="0063207A" w:rsidRDefault="003A5289" w:rsidP="00A279A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econdary (9-12 grade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DA2FF80" w14:textId="721B154C" w:rsidR="003A5289" w:rsidRPr="0063207A" w:rsidRDefault="003A5289" w:rsidP="00A279A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Higher (Bachelor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5448E12" w14:textId="69E51A48" w:rsidR="003A5289" w:rsidRPr="00A45D63" w:rsidRDefault="003A5289" w:rsidP="00597F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45D63">
        <w:rPr>
          <w:rFonts w:ascii="Times New Roman" w:hAnsi="Times New Roman" w:cs="Times New Roman"/>
          <w:sz w:val="18"/>
          <w:szCs w:val="18"/>
        </w:rPr>
        <w:t>Highest (Master and above)</w:t>
      </w:r>
      <w:r w:rsidRPr="00A45D63">
        <w:rPr>
          <w:rFonts w:ascii="Times New Roman" w:hAnsi="Times New Roman" w:cs="Times New Roman"/>
          <w:sz w:val="18"/>
          <w:szCs w:val="18"/>
        </w:rPr>
        <w:tab/>
      </w:r>
      <w:r w:rsidR="00E1040F" w:rsidRPr="00A45D63">
        <w:rPr>
          <w:rFonts w:ascii="Times New Roman" w:hAnsi="Times New Roman" w:cs="Times New Roman"/>
          <w:sz w:val="18"/>
          <w:szCs w:val="18"/>
        </w:rPr>
        <w:t xml:space="preserve"> </w:t>
      </w:r>
      <w:r w:rsidRPr="00A45D63">
        <w:rPr>
          <w:rFonts w:ascii="Times New Roman" w:hAnsi="Times New Roman" w:cs="Times New Roman"/>
          <w:sz w:val="18"/>
          <w:szCs w:val="18"/>
        </w:rPr>
        <w:tab/>
      </w:r>
    </w:p>
    <w:p w14:paraId="220B272D" w14:textId="77777777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arital status</w:t>
      </w:r>
    </w:p>
    <w:p w14:paraId="7D09F52F" w14:textId="569A7C03" w:rsidR="0063207A" w:rsidRDefault="0063207A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Unmarried</w:t>
      </w:r>
    </w:p>
    <w:p w14:paraId="20EAACA3" w14:textId="5A9E1149" w:rsidR="003A5289" w:rsidRPr="0063207A" w:rsidRDefault="003A5289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ingl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5EDA109" w14:textId="50B28832" w:rsidR="003A5289" w:rsidRPr="0063207A" w:rsidRDefault="003A5289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arried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847BC78" w14:textId="6C1FD91A" w:rsidR="003A5289" w:rsidRPr="0063207A" w:rsidRDefault="003A5289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ivorced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3163E82" w14:textId="1CD8ACB7" w:rsidR="003A5289" w:rsidRPr="0063207A" w:rsidRDefault="003A5289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eparated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768BED2" w14:textId="3F669C1B" w:rsidR="003A5289" w:rsidRPr="0063207A" w:rsidRDefault="003A5289" w:rsidP="00A279A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Widow/widowe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86D3D9A" w14:textId="77777777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ccupation</w:t>
      </w:r>
    </w:p>
    <w:p w14:paraId="11E12972" w14:textId="5E7F976A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Home make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5FFAE7E" w14:textId="5FE0B504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gricultur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CD5D477" w14:textId="4A8D4FCA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Business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244B803" w14:textId="2A3AE375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ivate job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15442AD" w14:textId="3034C8A3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Government job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88EBCCB" w14:textId="7401D37A" w:rsidR="003A5289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tudent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2D43F82" w14:textId="77777777" w:rsidR="0023617B" w:rsidRPr="0063207A" w:rsidRDefault="003A5289" w:rsidP="00A279A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thers</w:t>
      </w:r>
      <w:r w:rsidR="000A049E" w:rsidRPr="0063207A">
        <w:rPr>
          <w:rFonts w:ascii="Times New Roman" w:hAnsi="Times New Roman" w:cs="Times New Roman"/>
          <w:sz w:val="18"/>
          <w:szCs w:val="18"/>
        </w:rPr>
        <w:t xml:space="preserve">, mention: </w:t>
      </w:r>
    </w:p>
    <w:p w14:paraId="658F297A" w14:textId="77777777" w:rsidR="0023617B" w:rsidRPr="0063207A" w:rsidRDefault="0023617B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onthly income</w:t>
      </w:r>
    </w:p>
    <w:p w14:paraId="7872924C" w14:textId="77777777" w:rsidR="0023617B" w:rsidRPr="0063207A" w:rsidRDefault="0023617B" w:rsidP="00A279A2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Yes</w:t>
      </w:r>
    </w:p>
    <w:p w14:paraId="06ED7857" w14:textId="2C222B26" w:rsidR="003A5289" w:rsidRPr="0063207A" w:rsidRDefault="0023617B" w:rsidP="00A279A2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o</w:t>
      </w:r>
      <w:r w:rsidR="003A5289" w:rsidRPr="0063207A">
        <w:rPr>
          <w:rFonts w:ascii="Times New Roman" w:hAnsi="Times New Roman" w:cs="Times New Roman"/>
          <w:sz w:val="18"/>
          <w:szCs w:val="18"/>
        </w:rPr>
        <w:tab/>
      </w:r>
    </w:p>
    <w:p w14:paraId="35DE1A89" w14:textId="67944DCB" w:rsidR="003444A8" w:rsidRPr="0063207A" w:rsidRDefault="003444A8" w:rsidP="0063207A">
      <w:pPr>
        <w:pStyle w:val="ListParagraph"/>
        <w:spacing w:after="0" w:line="240" w:lineRule="auto"/>
        <w:ind w:left="360" w:firstLine="360"/>
        <w:rPr>
          <w:rFonts w:ascii="Times New Roman" w:hAnsi="Times New Roman" w:cs="Times New Roman"/>
          <w:i/>
          <w:iCs/>
          <w:sz w:val="16"/>
          <w:szCs w:val="16"/>
        </w:rPr>
      </w:pPr>
      <w:r w:rsidRPr="0063207A">
        <w:rPr>
          <w:rFonts w:ascii="Times New Roman" w:hAnsi="Times New Roman" w:cs="Times New Roman"/>
          <w:i/>
          <w:iCs/>
          <w:sz w:val="16"/>
          <w:szCs w:val="16"/>
        </w:rPr>
        <w:t>If yes, how much do you earn in a month in average</w:t>
      </w:r>
      <w:r w:rsidR="002D23E3" w:rsidRPr="0063207A">
        <w:rPr>
          <w:rFonts w:ascii="Times New Roman" w:hAnsi="Times New Roman" w:cs="Times New Roman"/>
          <w:i/>
          <w:iCs/>
          <w:sz w:val="16"/>
          <w:szCs w:val="16"/>
        </w:rPr>
        <w:t xml:space="preserve">? </w:t>
      </w:r>
    </w:p>
    <w:p w14:paraId="3CB7C5A0" w14:textId="77777777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rom which province, have you visited here for your treatment?</w:t>
      </w:r>
    </w:p>
    <w:p w14:paraId="712561E4" w14:textId="42104F4B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1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2294EB4" w14:textId="06BEDB19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2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5BD385D" w14:textId="62E8024E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3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72833FC" w14:textId="79AD5B53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4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C5F091D" w14:textId="0A957C10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5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4ED6AB6" w14:textId="23C51D7F" w:rsidR="003A5289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6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1F203FE" w14:textId="77777777" w:rsidR="005A0A47" w:rsidRPr="0063207A" w:rsidRDefault="003A5289" w:rsidP="00A279A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ovince 7</w:t>
      </w:r>
    </w:p>
    <w:p w14:paraId="70D1728D" w14:textId="77777777" w:rsidR="00486881" w:rsidRDefault="00486881" w:rsidP="0048688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5642F020" w14:textId="77777777" w:rsidR="00606539" w:rsidRDefault="00606539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440090B2" w14:textId="77777777" w:rsidR="00606539" w:rsidRDefault="00606539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566ADE84" w14:textId="77777777" w:rsidR="00E17205" w:rsidRDefault="00E17205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2E920134" w14:textId="77777777" w:rsidR="00E17205" w:rsidRDefault="00E17205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B7A3EF4" w14:textId="77777777" w:rsidR="00E17205" w:rsidRDefault="00E17205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293BCDB1" w14:textId="77777777" w:rsidR="00A45D63" w:rsidRDefault="00A45D63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64284C07" w14:textId="77777777" w:rsidR="00E17205" w:rsidRDefault="00E17205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CA8FA9D" w14:textId="77777777" w:rsidR="00E17205" w:rsidRDefault="00E17205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16D01124" w14:textId="77777777" w:rsidR="00606539" w:rsidRDefault="00606539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54773289" w14:textId="77777777" w:rsidR="00606539" w:rsidRDefault="00606539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3323A567" w14:textId="472E40C2" w:rsidR="003A5289" w:rsidRPr="00486881" w:rsidRDefault="00FF1158" w:rsidP="00486881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  <w:r w:rsidRPr="00486881">
        <w:rPr>
          <w:rFonts w:ascii="Times New Roman" w:hAnsi="Times New Roman" w:cs="Times New Roman"/>
          <w:b/>
          <w:bCs/>
          <w:sz w:val="18"/>
          <w:szCs w:val="18"/>
        </w:rPr>
        <w:lastRenderedPageBreak/>
        <w:t>Physiotherapy Related Information</w:t>
      </w:r>
    </w:p>
    <w:p w14:paraId="61E6B2DB" w14:textId="77777777" w:rsidR="00FF1158" w:rsidRPr="0063207A" w:rsidRDefault="00FF1158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Referral</w:t>
      </w:r>
    </w:p>
    <w:p w14:paraId="6A68608F" w14:textId="77777777" w:rsidR="00FF1158" w:rsidRPr="0063207A" w:rsidRDefault="00FF1158" w:rsidP="00A279A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octo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14D4875" w14:textId="77777777" w:rsidR="00FF1158" w:rsidRPr="0063207A" w:rsidRDefault="00FF1158" w:rsidP="00A279A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elf-referral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CE189AB" w14:textId="77777777" w:rsidR="00FF1158" w:rsidRPr="0063207A" w:rsidRDefault="00FF1158" w:rsidP="00A279A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amily/friends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36B44CF" w14:textId="77777777" w:rsidR="00FF1158" w:rsidRPr="0063207A" w:rsidRDefault="00FF1158" w:rsidP="00A279A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dvertisement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53B6AF4" w14:textId="432DB427" w:rsidR="00FF1158" w:rsidRPr="0063207A" w:rsidRDefault="00FF1158" w:rsidP="00A279A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thers</w:t>
      </w:r>
      <w:r w:rsidR="002915B0" w:rsidRPr="0063207A">
        <w:rPr>
          <w:rFonts w:ascii="Times New Roman" w:hAnsi="Times New Roman" w:cs="Times New Roman"/>
          <w:sz w:val="18"/>
          <w:szCs w:val="18"/>
        </w:rPr>
        <w:t xml:space="preserve">, mention: 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98D3FB9" w14:textId="530D0970" w:rsidR="003A5289" w:rsidRPr="0063207A" w:rsidRDefault="002915B0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What is your p</w:t>
      </w:r>
      <w:r w:rsidR="003A5289" w:rsidRPr="0063207A">
        <w:rPr>
          <w:rFonts w:ascii="Times New Roman" w:hAnsi="Times New Roman" w:cs="Times New Roman"/>
          <w:sz w:val="18"/>
          <w:szCs w:val="18"/>
        </w:rPr>
        <w:t>roblem related to</w:t>
      </w:r>
      <w:r w:rsidRPr="0063207A">
        <w:rPr>
          <w:rFonts w:ascii="Times New Roman" w:hAnsi="Times New Roman" w:cs="Times New Roman"/>
          <w:sz w:val="18"/>
          <w:szCs w:val="18"/>
        </w:rPr>
        <w:t xml:space="preserve">: </w:t>
      </w:r>
    </w:p>
    <w:p w14:paraId="3AD29E35" w14:textId="6FC17158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usculoskeletal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D0C36CA" w14:textId="6B2630F5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eurological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89EAD91" w14:textId="333107BD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ain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A754069" w14:textId="2F669C48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pinal</w:t>
      </w:r>
    </w:p>
    <w:p w14:paraId="1F34C07B" w14:textId="0E863C84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Trauma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5C8FB56" w14:textId="4ECC5CEF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Cardiovascula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A5EE51D" w14:textId="11161385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Respirator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5885F54" w14:textId="2E2875FF" w:rsidR="003A5289" w:rsidRPr="0063207A" w:rsidRDefault="003A5289" w:rsidP="00A279A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thers</w:t>
      </w:r>
      <w:r w:rsidR="001A0AF2" w:rsidRPr="0063207A">
        <w:rPr>
          <w:rFonts w:ascii="Times New Roman" w:hAnsi="Times New Roman" w:cs="Times New Roman"/>
          <w:sz w:val="18"/>
          <w:szCs w:val="18"/>
        </w:rPr>
        <w:t>, mention</w:t>
      </w:r>
      <w:r w:rsidR="001F1BCE" w:rsidRPr="0063207A">
        <w:rPr>
          <w:rFonts w:ascii="Times New Roman" w:hAnsi="Times New Roman" w:cs="Times New Roman"/>
          <w:sz w:val="18"/>
          <w:szCs w:val="18"/>
        </w:rPr>
        <w:t xml:space="preserve">: 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BBDF288" w14:textId="399BD509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ince when</w:t>
      </w:r>
      <w:r w:rsidR="00130FD9" w:rsidRPr="0063207A">
        <w:rPr>
          <w:rFonts w:ascii="Times New Roman" w:hAnsi="Times New Roman" w:cs="Times New Roman"/>
          <w:sz w:val="18"/>
          <w:szCs w:val="18"/>
        </w:rPr>
        <w:t xml:space="preserve"> you had a problem? </w:t>
      </w:r>
    </w:p>
    <w:p w14:paraId="510E1D27" w14:textId="08E95468" w:rsidR="003A5289" w:rsidRPr="0063207A" w:rsidRDefault="003A5289" w:rsidP="00A279A2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cute (Immediate/Last for few days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5814187" w14:textId="7A57DFFC" w:rsidR="003A5289" w:rsidRPr="0063207A" w:rsidRDefault="003A5289" w:rsidP="00A279A2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ub-acute (&lt;3months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ABBA225" w14:textId="1838CE52" w:rsidR="003A5289" w:rsidRPr="0063207A" w:rsidRDefault="003A5289" w:rsidP="00A279A2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Chronic (Long term:&gt;3-6 months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B4857EF" w14:textId="2EE23AE4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Treatment</w:t>
      </w:r>
      <w:r w:rsidR="00486881">
        <w:rPr>
          <w:rFonts w:ascii="Times New Roman" w:hAnsi="Times New Roman" w:cs="Times New Roman"/>
          <w:sz w:val="18"/>
          <w:szCs w:val="18"/>
        </w:rPr>
        <w:t>/Intervention</w:t>
      </w:r>
    </w:p>
    <w:p w14:paraId="61623447" w14:textId="564FD85C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lectrotherap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F7C7A70" w14:textId="502C2095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otor re-learning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571CAB8" w14:textId="47EAC1D4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ndurance training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97AB8E0" w14:textId="141AC9B8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Resistance training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41366E2" w14:textId="62B95A4E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lexibilit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75EA919" w14:textId="7BCA4098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Balanc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589D204" w14:textId="191CF464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Supervised training in clinic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34AA431" w14:textId="06D86CD5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Home Program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189C33E" w14:textId="37D3EC50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assag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D13FA64" w14:textId="023A725A" w:rsidR="003A5289" w:rsidRPr="0063207A" w:rsidRDefault="003A5289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Consultation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ADC96E7" w14:textId="2BA874F8" w:rsidR="003A5289" w:rsidRPr="0063207A" w:rsidRDefault="00C6038D" w:rsidP="00A279A2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</w:t>
      </w:r>
      <w:r w:rsidR="003A5289" w:rsidRPr="0063207A">
        <w:rPr>
          <w:rFonts w:ascii="Times New Roman" w:hAnsi="Times New Roman" w:cs="Times New Roman"/>
          <w:sz w:val="18"/>
          <w:szCs w:val="18"/>
        </w:rPr>
        <w:t>ther treatments</w:t>
      </w:r>
      <w:r w:rsidR="00736606" w:rsidRPr="0063207A">
        <w:rPr>
          <w:rFonts w:ascii="Times New Roman" w:hAnsi="Times New Roman" w:cs="Times New Roman"/>
          <w:sz w:val="18"/>
          <w:szCs w:val="18"/>
        </w:rPr>
        <w:t>, m</w:t>
      </w:r>
      <w:r w:rsidRPr="0063207A">
        <w:rPr>
          <w:rFonts w:ascii="Times New Roman" w:hAnsi="Times New Roman" w:cs="Times New Roman"/>
          <w:sz w:val="18"/>
          <w:szCs w:val="18"/>
        </w:rPr>
        <w:t>ention if other</w:t>
      </w:r>
      <w:r w:rsidR="001F1BCE" w:rsidRPr="0063207A">
        <w:rPr>
          <w:rFonts w:ascii="Times New Roman" w:hAnsi="Times New Roman" w:cs="Times New Roman"/>
          <w:sz w:val="18"/>
          <w:szCs w:val="18"/>
        </w:rPr>
        <w:t>s</w:t>
      </w:r>
      <w:r w:rsidRPr="0063207A">
        <w:rPr>
          <w:rFonts w:ascii="Times New Roman" w:hAnsi="Times New Roman" w:cs="Times New Roman"/>
          <w:sz w:val="18"/>
          <w:szCs w:val="18"/>
        </w:rPr>
        <w:t xml:space="preserve">: </w:t>
      </w:r>
      <w:r w:rsidR="003A5289" w:rsidRPr="0063207A">
        <w:rPr>
          <w:rFonts w:ascii="Times New Roman" w:hAnsi="Times New Roman" w:cs="Times New Roman"/>
          <w:sz w:val="18"/>
          <w:szCs w:val="18"/>
        </w:rPr>
        <w:tab/>
      </w:r>
    </w:p>
    <w:p w14:paraId="7B96106E" w14:textId="77777777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Treatment session</w:t>
      </w:r>
    </w:p>
    <w:p w14:paraId="4701372F" w14:textId="5E1EA6AA" w:rsidR="003A5289" w:rsidRPr="0063207A" w:rsidRDefault="003A5289" w:rsidP="00A279A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First session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4AEDD38" w14:textId="44F43342" w:rsidR="003A5289" w:rsidRPr="0063207A" w:rsidRDefault="003A5289" w:rsidP="00A279A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ot the first session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75F4A0F" w14:textId="789C1EF0" w:rsidR="00CA30F8" w:rsidRPr="00486881" w:rsidRDefault="00CA30F8" w:rsidP="00486881">
      <w:pPr>
        <w:pStyle w:val="ListParagraph"/>
        <w:spacing w:after="0" w:line="240" w:lineRule="auto"/>
        <w:ind w:left="360" w:firstLine="360"/>
        <w:rPr>
          <w:rFonts w:ascii="Times New Roman" w:hAnsi="Times New Roman" w:cs="Times New Roman"/>
          <w:i/>
          <w:iCs/>
          <w:sz w:val="16"/>
          <w:szCs w:val="16"/>
        </w:rPr>
      </w:pPr>
      <w:r w:rsidRPr="00486881">
        <w:rPr>
          <w:rFonts w:ascii="Times New Roman" w:hAnsi="Times New Roman" w:cs="Times New Roman"/>
          <w:i/>
          <w:iCs/>
          <w:sz w:val="16"/>
          <w:szCs w:val="16"/>
        </w:rPr>
        <w:t>Total number of treatment session if it is not the first session</w:t>
      </w:r>
      <w:r w:rsidR="00CB01E8" w:rsidRPr="00486881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</w:p>
    <w:p w14:paraId="185BDD05" w14:textId="074D5EE7" w:rsidR="004500F7" w:rsidRPr="0063207A" w:rsidRDefault="00016031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ny follow up sessions planned?</w:t>
      </w:r>
    </w:p>
    <w:p w14:paraId="3E3E69C2" w14:textId="726E42EE" w:rsidR="00016031" w:rsidRDefault="00FF3B0A" w:rsidP="00A279A2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Yes</w:t>
      </w:r>
    </w:p>
    <w:p w14:paraId="0B0A8AE4" w14:textId="6A3B70B8" w:rsidR="00486881" w:rsidRDefault="00486881" w:rsidP="00A279A2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</w:t>
      </w:r>
    </w:p>
    <w:p w14:paraId="14A4A475" w14:textId="0C6398D0" w:rsidR="00486881" w:rsidRPr="00486881" w:rsidRDefault="00486881" w:rsidP="00486881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486881">
        <w:rPr>
          <w:rFonts w:ascii="Times New Roman" w:hAnsi="Times New Roman" w:cs="Times New Roman"/>
          <w:i/>
          <w:iCs/>
          <w:sz w:val="16"/>
          <w:szCs w:val="16"/>
        </w:rPr>
        <w:t>Mention the follow-up session planned (if any)</w:t>
      </w:r>
      <w:r>
        <w:rPr>
          <w:rFonts w:ascii="Times New Roman" w:hAnsi="Times New Roman" w:cs="Times New Roman"/>
          <w:i/>
          <w:iCs/>
          <w:sz w:val="16"/>
          <w:szCs w:val="16"/>
        </w:rPr>
        <w:t>:</w:t>
      </w:r>
    </w:p>
    <w:p w14:paraId="10CFBBC8" w14:textId="0BC1817E" w:rsidR="00486881" w:rsidRDefault="00486881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ince when are you receiving the treatment?</w:t>
      </w:r>
    </w:p>
    <w:p w14:paraId="19917121" w14:textId="4A8FA38B" w:rsidR="00486881" w:rsidRDefault="00486881" w:rsidP="00A279A2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lt;1 month</w:t>
      </w:r>
    </w:p>
    <w:p w14:paraId="0381EB8F" w14:textId="324FAFDD" w:rsidR="00486881" w:rsidRDefault="00486881" w:rsidP="00A279A2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-3 months</w:t>
      </w:r>
    </w:p>
    <w:p w14:paraId="361A770B" w14:textId="17A358B4" w:rsidR="00486881" w:rsidRDefault="00486881" w:rsidP="00A279A2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-6 months</w:t>
      </w:r>
    </w:p>
    <w:p w14:paraId="708EB739" w14:textId="50E0A6D7" w:rsidR="00486881" w:rsidRDefault="00486881" w:rsidP="00A279A2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7-12 months</w:t>
      </w:r>
    </w:p>
    <w:p w14:paraId="556D57C7" w14:textId="76B45E2D" w:rsidR="00486881" w:rsidRDefault="00486881" w:rsidP="00A279A2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12 months</w:t>
      </w:r>
    </w:p>
    <w:p w14:paraId="13696A57" w14:textId="0B45D381" w:rsidR="003A5289" w:rsidRPr="0063207A" w:rsidRDefault="003A5289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How do pay for your treatment cost?</w:t>
      </w:r>
    </w:p>
    <w:p w14:paraId="4E213989" w14:textId="0BE01B26" w:rsidR="003A5289" w:rsidRPr="0063207A" w:rsidRDefault="003A5289" w:rsidP="00A279A2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ut of pocket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BA923DE" w14:textId="2F7E4704" w:rsidR="003A5289" w:rsidRPr="0063207A" w:rsidRDefault="003A5289" w:rsidP="00A279A2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Insurance coverag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ECC98BC" w14:textId="3C9E1427" w:rsidR="00486881" w:rsidRPr="00E03841" w:rsidRDefault="003A5289" w:rsidP="00EA2858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03841">
        <w:rPr>
          <w:rFonts w:ascii="Times New Roman" w:hAnsi="Times New Roman" w:cs="Times New Roman"/>
          <w:sz w:val="18"/>
          <w:szCs w:val="18"/>
        </w:rPr>
        <w:t>Others</w:t>
      </w:r>
      <w:r w:rsidR="00486881" w:rsidRPr="00E03841">
        <w:rPr>
          <w:rFonts w:ascii="Times New Roman" w:hAnsi="Times New Roman" w:cs="Times New Roman"/>
          <w:sz w:val="18"/>
          <w:szCs w:val="18"/>
        </w:rPr>
        <w:t xml:space="preserve">, </w:t>
      </w:r>
      <w:r w:rsidR="00486881" w:rsidRPr="00E03841">
        <w:rPr>
          <w:rFonts w:ascii="Times New Roman" w:hAnsi="Times New Roman" w:cs="Times New Roman"/>
          <w:i/>
          <w:iCs/>
          <w:sz w:val="18"/>
          <w:szCs w:val="18"/>
        </w:rPr>
        <w:t>mention:</w:t>
      </w:r>
      <w:r w:rsidR="00486881" w:rsidRPr="00E0384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5548454" w14:textId="35A34443" w:rsidR="00486881" w:rsidRPr="00486881" w:rsidRDefault="00486881" w:rsidP="0048688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i/>
          <w:iCs/>
          <w:sz w:val="18"/>
          <w:szCs w:val="18"/>
        </w:rPr>
      </w:pPr>
      <w:r w:rsidRPr="00486881">
        <w:rPr>
          <w:rFonts w:ascii="Times New Roman" w:hAnsi="Times New Roman" w:cs="Times New Roman"/>
          <w:i/>
          <w:iCs/>
          <w:sz w:val="18"/>
          <w:szCs w:val="18"/>
        </w:rPr>
        <w:t>If insurance coverage:</w:t>
      </w:r>
    </w:p>
    <w:p w14:paraId="537E86CB" w14:textId="02D46A8D" w:rsidR="00486881" w:rsidRDefault="00486881" w:rsidP="00A279A2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overnment</w:t>
      </w:r>
    </w:p>
    <w:p w14:paraId="2A085AF9" w14:textId="1AC9C0AD" w:rsidR="00486881" w:rsidRDefault="00486881" w:rsidP="00A279A2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ivate</w:t>
      </w:r>
    </w:p>
    <w:p w14:paraId="48F1790D" w14:textId="525DD72C" w:rsidR="00486881" w:rsidRPr="0063207A" w:rsidRDefault="00486881" w:rsidP="00A279A2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oth</w:t>
      </w:r>
    </w:p>
    <w:p w14:paraId="723B142F" w14:textId="2306BB88" w:rsidR="00CC3458" w:rsidRPr="0063207A" w:rsidRDefault="00486881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e the services affordable?</w:t>
      </w:r>
    </w:p>
    <w:p w14:paraId="5F824C0E" w14:textId="29EA4F1D" w:rsidR="00CC3458" w:rsidRPr="0063207A" w:rsidRDefault="00CC3458" w:rsidP="00A279A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Very affordable</w:t>
      </w:r>
      <w:r w:rsidRPr="0063207A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24AC8E07" w14:textId="1CE9D352" w:rsidR="00CC3458" w:rsidRPr="0063207A" w:rsidRDefault="00CC3458" w:rsidP="00A279A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Affordabl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AD16D53" w14:textId="515CA4B7" w:rsidR="00CC3458" w:rsidRPr="0063207A" w:rsidRDefault="00CC3458" w:rsidP="00A279A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either affordable nor expensiv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F5BC745" w14:textId="6A27D599" w:rsidR="00CC3458" w:rsidRPr="0063207A" w:rsidRDefault="00CC3458" w:rsidP="00A279A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xpensiv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0C218D2" w14:textId="77777777" w:rsidR="00DC3016" w:rsidRDefault="00CC3458" w:rsidP="00A279A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Very Expensive</w:t>
      </w:r>
    </w:p>
    <w:p w14:paraId="49A8FFCF" w14:textId="77777777" w:rsidR="00DC3016" w:rsidRDefault="00DC3016" w:rsidP="00DC30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5B88613" w14:textId="77777777" w:rsidR="00DC3016" w:rsidRDefault="00DC3016" w:rsidP="00DC30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067996C" w14:textId="77777777" w:rsidR="00E03841" w:rsidRDefault="00E03841" w:rsidP="00DC30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F86BCC" w14:textId="736A7286" w:rsidR="00CC3458" w:rsidRPr="00DC3016" w:rsidRDefault="00CC3458" w:rsidP="00DC30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3016">
        <w:rPr>
          <w:rFonts w:ascii="Times New Roman" w:hAnsi="Times New Roman" w:cs="Times New Roman"/>
          <w:sz w:val="18"/>
          <w:szCs w:val="18"/>
        </w:rPr>
        <w:tab/>
      </w:r>
    </w:p>
    <w:p w14:paraId="3B4C40C2" w14:textId="77777777" w:rsidR="00CC3458" w:rsidRPr="0063207A" w:rsidRDefault="00CC3458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lastRenderedPageBreak/>
        <w:t>Mode of transport</w:t>
      </w:r>
    </w:p>
    <w:p w14:paraId="775D2F89" w14:textId="75277224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Walk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CF58B89" w14:textId="0552D26E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Motorcycle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2F6EED9" w14:textId="555F8978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Private ca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635B9C5" w14:textId="4D29B3AF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Local bus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624AA96" w14:textId="53DF1A6A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Taxi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27B11C2D" w14:textId="5EBF11F1" w:rsidR="00CC3458" w:rsidRPr="0063207A" w:rsidRDefault="00CC3458" w:rsidP="00A279A2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ther</w:t>
      </w:r>
      <w:r w:rsidR="00A279A2">
        <w:rPr>
          <w:rFonts w:ascii="Times New Roman" w:hAnsi="Times New Roman" w:cs="Times New Roman"/>
          <w:sz w:val="18"/>
          <w:szCs w:val="18"/>
        </w:rPr>
        <w:t xml:space="preserve">, </w:t>
      </w:r>
      <w:r w:rsidR="00A279A2" w:rsidRPr="00A279A2">
        <w:rPr>
          <w:rFonts w:ascii="Times New Roman" w:hAnsi="Times New Roman" w:cs="Times New Roman"/>
          <w:i/>
          <w:iCs/>
          <w:sz w:val="18"/>
          <w:szCs w:val="18"/>
        </w:rPr>
        <w:t>mention:</w:t>
      </w:r>
      <w:r w:rsidR="00A279A2">
        <w:rPr>
          <w:rFonts w:ascii="Times New Roman" w:hAnsi="Times New Roman" w:cs="Times New Roman"/>
          <w:sz w:val="18"/>
          <w:szCs w:val="18"/>
        </w:rPr>
        <w:t xml:space="preserve"> 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092C276" w14:textId="61C59F74" w:rsidR="00CC3458" w:rsidRPr="0063207A" w:rsidRDefault="00A279A2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ime to travel: </w:t>
      </w:r>
    </w:p>
    <w:p w14:paraId="293B1A16" w14:textId="03898FAD" w:rsidR="00CC3458" w:rsidRPr="0063207A" w:rsidRDefault="00CC3458" w:rsidP="00A279A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&lt;1 hour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5B648313" w14:textId="4F59853C" w:rsidR="00CC3458" w:rsidRPr="0063207A" w:rsidRDefault="00CC3458" w:rsidP="00A279A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1-3 hours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A055BE0" w14:textId="38594123" w:rsidR="00CC3458" w:rsidRPr="0063207A" w:rsidRDefault="00CC3458" w:rsidP="00A279A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Half day (1/2 day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7AA27065" w14:textId="5324BC99" w:rsidR="00CC3458" w:rsidRPr="0063207A" w:rsidRDefault="00CC3458" w:rsidP="00A279A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One day (1 day)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44BED298" w14:textId="43640E1A" w:rsidR="00CC3458" w:rsidRPr="0063207A" w:rsidRDefault="00CC3458" w:rsidP="00A279A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&gt;1 da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67A1ED74" w14:textId="00E319A3" w:rsidR="00CC3458" w:rsidRPr="0063207A" w:rsidRDefault="00A279A2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CC3458" w:rsidRPr="0063207A">
        <w:rPr>
          <w:rFonts w:ascii="Times New Roman" w:hAnsi="Times New Roman" w:cs="Times New Roman"/>
          <w:sz w:val="18"/>
          <w:szCs w:val="18"/>
        </w:rPr>
        <w:t>ccessibility</w:t>
      </w:r>
      <w:r>
        <w:rPr>
          <w:rFonts w:ascii="Times New Roman" w:hAnsi="Times New Roman" w:cs="Times New Roman"/>
          <w:sz w:val="18"/>
          <w:szCs w:val="18"/>
        </w:rPr>
        <w:t xml:space="preserve"> to the facility:</w:t>
      </w:r>
    </w:p>
    <w:p w14:paraId="4A1F6BFB" w14:textId="707DD116" w:rsidR="00CC3458" w:rsidRPr="0063207A" w:rsidRDefault="00CC3458" w:rsidP="00A279A2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Very difficult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27E6B27" w14:textId="25CB2A70" w:rsidR="00CC3458" w:rsidRPr="0063207A" w:rsidRDefault="00CC3458" w:rsidP="00A279A2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Difficult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36E19162" w14:textId="7E27BE76" w:rsidR="00CC3458" w:rsidRPr="0063207A" w:rsidRDefault="00CC3458" w:rsidP="00A279A2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Neither difficult nor eas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06932AC1" w14:textId="55C2A269" w:rsidR="00CC3458" w:rsidRPr="0063207A" w:rsidRDefault="00CC3458" w:rsidP="00A279A2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>Easy</w:t>
      </w:r>
      <w:r w:rsidRPr="0063207A">
        <w:rPr>
          <w:rFonts w:ascii="Times New Roman" w:hAnsi="Times New Roman" w:cs="Times New Roman"/>
          <w:sz w:val="18"/>
          <w:szCs w:val="18"/>
        </w:rPr>
        <w:tab/>
      </w:r>
    </w:p>
    <w:p w14:paraId="1052F899" w14:textId="281D6BB3" w:rsidR="00A279A2" w:rsidRPr="00A279A2" w:rsidRDefault="00CC3458" w:rsidP="00A279A2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279A2">
        <w:rPr>
          <w:rFonts w:ascii="Times New Roman" w:hAnsi="Times New Roman" w:cs="Times New Roman"/>
          <w:sz w:val="18"/>
          <w:szCs w:val="18"/>
        </w:rPr>
        <w:t>Very easy</w:t>
      </w:r>
      <w:r w:rsidRPr="00A279A2">
        <w:rPr>
          <w:rFonts w:ascii="Times New Roman" w:hAnsi="Times New Roman" w:cs="Times New Roman"/>
          <w:sz w:val="18"/>
          <w:szCs w:val="18"/>
        </w:rPr>
        <w:tab/>
      </w:r>
    </w:p>
    <w:p w14:paraId="6848D48B" w14:textId="748578ED" w:rsidR="00A279A2" w:rsidRDefault="00A279A2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279A2">
        <w:rPr>
          <w:rFonts w:ascii="Times New Roman" w:hAnsi="Times New Roman" w:cs="Times New Roman"/>
          <w:sz w:val="18"/>
          <w:szCs w:val="18"/>
        </w:rPr>
        <w:t>Have you been referred from physiotherapy department to another department/health professional for further diagnosis or treatment?</w:t>
      </w:r>
    </w:p>
    <w:p w14:paraId="3F7D0C57" w14:textId="36C0D372" w:rsidR="00A279A2" w:rsidRDefault="00A279A2" w:rsidP="00A279A2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Yes</w:t>
      </w:r>
    </w:p>
    <w:p w14:paraId="1E7C97D4" w14:textId="3C4A9F46" w:rsidR="00A279A2" w:rsidRDefault="00A279A2" w:rsidP="00A279A2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</w:t>
      </w:r>
    </w:p>
    <w:p w14:paraId="23DE6EE2" w14:textId="16F24DD2" w:rsidR="00A45D63" w:rsidRDefault="00A279A2" w:rsidP="00A279A2">
      <w:pPr>
        <w:pStyle w:val="ListParagraph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A279A2">
        <w:rPr>
          <w:rFonts w:ascii="Times New Roman" w:hAnsi="Times New Roman" w:cs="Times New Roman"/>
          <w:i/>
          <w:iCs/>
          <w:sz w:val="16"/>
          <w:szCs w:val="16"/>
        </w:rPr>
        <w:t>If yes, mention for what?</w:t>
      </w:r>
    </w:p>
    <w:p w14:paraId="4F0231A7" w14:textId="5B6C0BEA" w:rsidR="00CC3458" w:rsidRDefault="00A279A2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verall, </w:t>
      </w:r>
      <w:r w:rsidR="00ED0A62">
        <w:rPr>
          <w:rFonts w:ascii="Times New Roman" w:hAnsi="Times New Roman" w:cs="Times New Roman"/>
          <w:sz w:val="18"/>
          <w:szCs w:val="18"/>
        </w:rPr>
        <w:t xml:space="preserve">are you </w:t>
      </w:r>
      <w:r w:rsidR="009A2131" w:rsidRPr="0063207A">
        <w:rPr>
          <w:rFonts w:ascii="Times New Roman" w:hAnsi="Times New Roman" w:cs="Times New Roman"/>
          <w:sz w:val="18"/>
          <w:szCs w:val="18"/>
        </w:rPr>
        <w:t xml:space="preserve">satisfied with the </w:t>
      </w:r>
      <w:r w:rsidR="00F55921">
        <w:rPr>
          <w:rFonts w:ascii="Times New Roman" w:hAnsi="Times New Roman" w:cs="Times New Roman"/>
          <w:sz w:val="18"/>
          <w:szCs w:val="18"/>
        </w:rPr>
        <w:t xml:space="preserve">physiotherapy </w:t>
      </w:r>
      <w:r w:rsidR="009A2131" w:rsidRPr="0063207A">
        <w:rPr>
          <w:rFonts w:ascii="Times New Roman" w:hAnsi="Times New Roman" w:cs="Times New Roman"/>
          <w:sz w:val="18"/>
          <w:szCs w:val="18"/>
        </w:rPr>
        <w:t>services</w:t>
      </w:r>
      <w:r w:rsidR="00ED0A62">
        <w:rPr>
          <w:rFonts w:ascii="Times New Roman" w:hAnsi="Times New Roman" w:cs="Times New Roman"/>
          <w:sz w:val="18"/>
          <w:szCs w:val="18"/>
        </w:rPr>
        <w:t>?</w:t>
      </w:r>
    </w:p>
    <w:p w14:paraId="16ED1A3E" w14:textId="13BC347A" w:rsidR="00ED0A62" w:rsidRDefault="004F4B4F" w:rsidP="00ED0A6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 satisfied</w:t>
      </w:r>
    </w:p>
    <w:p w14:paraId="4DF98E35" w14:textId="3DED2B00" w:rsidR="004F4B4F" w:rsidRDefault="004F4B4F" w:rsidP="00ED0A6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 sure</w:t>
      </w:r>
    </w:p>
    <w:p w14:paraId="20C7C706" w14:textId="678C97AD" w:rsidR="004F4B4F" w:rsidRDefault="00D054F6" w:rsidP="00ED0A6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atisfied</w:t>
      </w:r>
    </w:p>
    <w:p w14:paraId="7EC328F9" w14:textId="7DF3FC0D" w:rsidR="00D054F6" w:rsidRPr="0063207A" w:rsidRDefault="00D054F6" w:rsidP="00ED0A6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ery satisfied</w:t>
      </w:r>
    </w:p>
    <w:p w14:paraId="0376CA0B" w14:textId="0B1091F6" w:rsidR="00222F3D" w:rsidRPr="0063207A" w:rsidRDefault="00222F3D" w:rsidP="00A279A2">
      <w:pPr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</w:p>
    <w:p w14:paraId="15BC530D" w14:textId="74194EDE" w:rsidR="00B17ED4" w:rsidRDefault="002778B6" w:rsidP="00A279A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Open ended </w:t>
      </w:r>
      <w:r w:rsidR="00B17ED4" w:rsidRPr="00A279A2">
        <w:rPr>
          <w:rFonts w:ascii="Times New Roman" w:hAnsi="Times New Roman" w:cs="Times New Roman"/>
          <w:b/>
          <w:bCs/>
          <w:sz w:val="18"/>
          <w:szCs w:val="18"/>
        </w:rPr>
        <w:t xml:space="preserve">survey question: </w:t>
      </w:r>
    </w:p>
    <w:p w14:paraId="32F3854C" w14:textId="77777777" w:rsidR="00A279A2" w:rsidRPr="00A279A2" w:rsidRDefault="00A279A2" w:rsidP="00A279A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393541F6" w14:textId="79981A54" w:rsidR="00A279A2" w:rsidRDefault="00A279A2" w:rsidP="00A279A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279A2">
        <w:rPr>
          <w:rFonts w:ascii="Times New Roman" w:hAnsi="Times New Roman" w:cs="Times New Roman"/>
          <w:sz w:val="18"/>
          <w:szCs w:val="18"/>
        </w:rPr>
        <w:t xml:space="preserve">Do you have any </w:t>
      </w:r>
      <w:r>
        <w:rPr>
          <w:rFonts w:ascii="Times New Roman" w:hAnsi="Times New Roman" w:cs="Times New Roman"/>
          <w:sz w:val="18"/>
          <w:szCs w:val="18"/>
        </w:rPr>
        <w:t>recommendations</w:t>
      </w:r>
      <w:r w:rsidRPr="00A279A2">
        <w:rPr>
          <w:rFonts w:ascii="Times New Roman" w:hAnsi="Times New Roman" w:cs="Times New Roman"/>
          <w:sz w:val="18"/>
          <w:szCs w:val="18"/>
        </w:rPr>
        <w:t xml:space="preserve"> how physiotherapy service can be better</w:t>
      </w:r>
      <w:r w:rsidR="00BD45CC">
        <w:rPr>
          <w:rFonts w:ascii="Times New Roman" w:hAnsi="Times New Roman" w:cs="Times New Roman"/>
          <w:sz w:val="18"/>
          <w:szCs w:val="18"/>
        </w:rPr>
        <w:t xml:space="preserve"> in Nepal</w:t>
      </w:r>
      <w:r w:rsidRPr="00A279A2">
        <w:rPr>
          <w:rFonts w:ascii="Times New Roman" w:hAnsi="Times New Roman" w:cs="Times New Roman"/>
          <w:sz w:val="18"/>
          <w:szCs w:val="18"/>
        </w:rPr>
        <w:t>?</w:t>
      </w:r>
    </w:p>
    <w:p w14:paraId="227B0DDC" w14:textId="7D039FC3" w:rsidR="003A5289" w:rsidRPr="0063207A" w:rsidRDefault="00B17ED4" w:rsidP="00A279A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8"/>
          <w:szCs w:val="18"/>
        </w:rPr>
      </w:pPr>
      <w:r w:rsidRPr="0063207A">
        <w:rPr>
          <w:rFonts w:ascii="Times New Roman" w:hAnsi="Times New Roman" w:cs="Times New Roman"/>
          <w:sz w:val="18"/>
          <w:szCs w:val="18"/>
        </w:rPr>
        <w:t xml:space="preserve"> </w:t>
      </w:r>
      <w:r w:rsidR="00CC3458" w:rsidRPr="0063207A">
        <w:rPr>
          <w:rFonts w:ascii="Times New Roman" w:hAnsi="Times New Roman" w:cs="Times New Roman"/>
          <w:sz w:val="18"/>
          <w:szCs w:val="18"/>
        </w:rPr>
        <w:tab/>
      </w:r>
      <w:r w:rsidR="003A5289" w:rsidRPr="0063207A">
        <w:rPr>
          <w:rFonts w:ascii="Times New Roman" w:hAnsi="Times New Roman" w:cs="Times New Roman"/>
          <w:sz w:val="18"/>
          <w:szCs w:val="18"/>
        </w:rPr>
        <w:tab/>
      </w:r>
    </w:p>
    <w:sectPr w:rsidR="003A5289" w:rsidRPr="0063207A" w:rsidSect="002E2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378B5" w14:textId="77777777" w:rsidR="004F3253" w:rsidRDefault="004F3253" w:rsidP="00D617A7">
      <w:pPr>
        <w:spacing w:after="0" w:line="240" w:lineRule="auto"/>
      </w:pPr>
      <w:r>
        <w:separator/>
      </w:r>
    </w:p>
  </w:endnote>
  <w:endnote w:type="continuationSeparator" w:id="0">
    <w:p w14:paraId="14A1D623" w14:textId="77777777" w:rsidR="004F3253" w:rsidRDefault="004F3253" w:rsidP="00D6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3AB39" w14:textId="77777777" w:rsidR="004F3253" w:rsidRDefault="004F3253" w:rsidP="00D617A7">
      <w:pPr>
        <w:spacing w:after="0" w:line="240" w:lineRule="auto"/>
      </w:pPr>
      <w:r>
        <w:separator/>
      </w:r>
    </w:p>
  </w:footnote>
  <w:footnote w:type="continuationSeparator" w:id="0">
    <w:p w14:paraId="54A37212" w14:textId="77777777" w:rsidR="004F3253" w:rsidRDefault="004F3253" w:rsidP="00D61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C8B"/>
    <w:multiLevelType w:val="hybridMultilevel"/>
    <w:tmpl w:val="2E00F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9A602E"/>
    <w:multiLevelType w:val="hybridMultilevel"/>
    <w:tmpl w:val="23F01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FA1C6C"/>
    <w:multiLevelType w:val="hybridMultilevel"/>
    <w:tmpl w:val="413CE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B559C7"/>
    <w:multiLevelType w:val="hybridMultilevel"/>
    <w:tmpl w:val="124A2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1B5394"/>
    <w:multiLevelType w:val="hybridMultilevel"/>
    <w:tmpl w:val="78105E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A317FE5"/>
    <w:multiLevelType w:val="hybridMultilevel"/>
    <w:tmpl w:val="EFEA9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1D59D1"/>
    <w:multiLevelType w:val="hybridMultilevel"/>
    <w:tmpl w:val="D0D07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34FCE"/>
    <w:multiLevelType w:val="hybridMultilevel"/>
    <w:tmpl w:val="C568D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A4937DB"/>
    <w:multiLevelType w:val="hybridMultilevel"/>
    <w:tmpl w:val="205A9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D343639"/>
    <w:multiLevelType w:val="hybridMultilevel"/>
    <w:tmpl w:val="D898E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EBA327B"/>
    <w:multiLevelType w:val="hybridMultilevel"/>
    <w:tmpl w:val="E7C8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3E44114"/>
    <w:multiLevelType w:val="hybridMultilevel"/>
    <w:tmpl w:val="EB68A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A276BCD"/>
    <w:multiLevelType w:val="hybridMultilevel"/>
    <w:tmpl w:val="AC90B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2F2BDC"/>
    <w:multiLevelType w:val="hybridMultilevel"/>
    <w:tmpl w:val="F74E2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09A7D22"/>
    <w:multiLevelType w:val="hybridMultilevel"/>
    <w:tmpl w:val="061E2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2A37588"/>
    <w:multiLevelType w:val="hybridMultilevel"/>
    <w:tmpl w:val="85720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2505D6"/>
    <w:multiLevelType w:val="hybridMultilevel"/>
    <w:tmpl w:val="7FC87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3656CA"/>
    <w:multiLevelType w:val="hybridMultilevel"/>
    <w:tmpl w:val="01BE2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4394526"/>
    <w:multiLevelType w:val="hybridMultilevel"/>
    <w:tmpl w:val="E670E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B3703"/>
    <w:multiLevelType w:val="hybridMultilevel"/>
    <w:tmpl w:val="4B50A99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B4C7C"/>
    <w:multiLevelType w:val="hybridMultilevel"/>
    <w:tmpl w:val="1F92A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8680DD6"/>
    <w:multiLevelType w:val="hybridMultilevel"/>
    <w:tmpl w:val="C694B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3E0621"/>
    <w:multiLevelType w:val="hybridMultilevel"/>
    <w:tmpl w:val="62EEC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E705156"/>
    <w:multiLevelType w:val="hybridMultilevel"/>
    <w:tmpl w:val="3A1A6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48803194">
    <w:abstractNumId w:val="19"/>
  </w:num>
  <w:num w:numId="2" w16cid:durableId="1092968175">
    <w:abstractNumId w:val="12"/>
  </w:num>
  <w:num w:numId="3" w16cid:durableId="1955362796">
    <w:abstractNumId w:val="21"/>
  </w:num>
  <w:num w:numId="4" w16cid:durableId="633800521">
    <w:abstractNumId w:val="23"/>
  </w:num>
  <w:num w:numId="5" w16cid:durableId="1651404624">
    <w:abstractNumId w:val="0"/>
  </w:num>
  <w:num w:numId="6" w16cid:durableId="436951362">
    <w:abstractNumId w:val="8"/>
  </w:num>
  <w:num w:numId="7" w16cid:durableId="590816425">
    <w:abstractNumId w:val="2"/>
  </w:num>
  <w:num w:numId="8" w16cid:durableId="1261186370">
    <w:abstractNumId w:val="10"/>
  </w:num>
  <w:num w:numId="9" w16cid:durableId="1799105474">
    <w:abstractNumId w:val="11"/>
  </w:num>
  <w:num w:numId="10" w16cid:durableId="1474981497">
    <w:abstractNumId w:val="5"/>
  </w:num>
  <w:num w:numId="11" w16cid:durableId="475076759">
    <w:abstractNumId w:val="1"/>
  </w:num>
  <w:num w:numId="12" w16cid:durableId="1940674525">
    <w:abstractNumId w:val="20"/>
  </w:num>
  <w:num w:numId="13" w16cid:durableId="1161776282">
    <w:abstractNumId w:val="14"/>
  </w:num>
  <w:num w:numId="14" w16cid:durableId="1117412324">
    <w:abstractNumId w:val="13"/>
  </w:num>
  <w:num w:numId="15" w16cid:durableId="1576863112">
    <w:abstractNumId w:val="9"/>
  </w:num>
  <w:num w:numId="16" w16cid:durableId="1465077554">
    <w:abstractNumId w:val="17"/>
  </w:num>
  <w:num w:numId="17" w16cid:durableId="776172443">
    <w:abstractNumId w:val="15"/>
  </w:num>
  <w:num w:numId="18" w16cid:durableId="1903246436">
    <w:abstractNumId w:val="3"/>
  </w:num>
  <w:num w:numId="19" w16cid:durableId="1173951114">
    <w:abstractNumId w:val="7"/>
  </w:num>
  <w:num w:numId="20" w16cid:durableId="320161114">
    <w:abstractNumId w:val="16"/>
  </w:num>
  <w:num w:numId="21" w16cid:durableId="1225750486">
    <w:abstractNumId w:val="22"/>
  </w:num>
  <w:num w:numId="22" w16cid:durableId="1354378646">
    <w:abstractNumId w:val="6"/>
  </w:num>
  <w:num w:numId="23" w16cid:durableId="161818300">
    <w:abstractNumId w:val="4"/>
  </w:num>
  <w:num w:numId="24" w16cid:durableId="1657803271">
    <w:abstractNumId w:val="1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AC"/>
    <w:rsid w:val="00016031"/>
    <w:rsid w:val="000A049E"/>
    <w:rsid w:val="00130FD9"/>
    <w:rsid w:val="0018101E"/>
    <w:rsid w:val="001934CF"/>
    <w:rsid w:val="001A0AF2"/>
    <w:rsid w:val="001C3E33"/>
    <w:rsid w:val="001F1BCE"/>
    <w:rsid w:val="00221FAE"/>
    <w:rsid w:val="00222F3D"/>
    <w:rsid w:val="0023617B"/>
    <w:rsid w:val="00246A0F"/>
    <w:rsid w:val="00265687"/>
    <w:rsid w:val="002778B6"/>
    <w:rsid w:val="00287E9D"/>
    <w:rsid w:val="002915B0"/>
    <w:rsid w:val="002D0072"/>
    <w:rsid w:val="002D23E3"/>
    <w:rsid w:val="002D4047"/>
    <w:rsid w:val="002E27E3"/>
    <w:rsid w:val="00315FAC"/>
    <w:rsid w:val="003167F7"/>
    <w:rsid w:val="003444A8"/>
    <w:rsid w:val="00362CEB"/>
    <w:rsid w:val="003A5289"/>
    <w:rsid w:val="003C5113"/>
    <w:rsid w:val="00432565"/>
    <w:rsid w:val="004361FD"/>
    <w:rsid w:val="004500F7"/>
    <w:rsid w:val="00454BA6"/>
    <w:rsid w:val="004715FE"/>
    <w:rsid w:val="00486881"/>
    <w:rsid w:val="004D3C59"/>
    <w:rsid w:val="004D4FF0"/>
    <w:rsid w:val="004E1613"/>
    <w:rsid w:val="004E175F"/>
    <w:rsid w:val="004F3253"/>
    <w:rsid w:val="004F4B4F"/>
    <w:rsid w:val="005062E8"/>
    <w:rsid w:val="00540D67"/>
    <w:rsid w:val="0056764E"/>
    <w:rsid w:val="005A0A47"/>
    <w:rsid w:val="005E5EF3"/>
    <w:rsid w:val="00605391"/>
    <w:rsid w:val="00606539"/>
    <w:rsid w:val="0063207A"/>
    <w:rsid w:val="0064154C"/>
    <w:rsid w:val="00647F93"/>
    <w:rsid w:val="00653610"/>
    <w:rsid w:val="006E5021"/>
    <w:rsid w:val="00705B05"/>
    <w:rsid w:val="00721487"/>
    <w:rsid w:val="00736606"/>
    <w:rsid w:val="007B41D3"/>
    <w:rsid w:val="007F38D7"/>
    <w:rsid w:val="00803D63"/>
    <w:rsid w:val="00860471"/>
    <w:rsid w:val="0088071A"/>
    <w:rsid w:val="00895679"/>
    <w:rsid w:val="00933FCD"/>
    <w:rsid w:val="00980C8A"/>
    <w:rsid w:val="00981641"/>
    <w:rsid w:val="00997615"/>
    <w:rsid w:val="009A2131"/>
    <w:rsid w:val="009A2FF5"/>
    <w:rsid w:val="009F60E0"/>
    <w:rsid w:val="00A279A2"/>
    <w:rsid w:val="00A41661"/>
    <w:rsid w:val="00A45D63"/>
    <w:rsid w:val="00A65231"/>
    <w:rsid w:val="00A80496"/>
    <w:rsid w:val="00B17ED4"/>
    <w:rsid w:val="00B42FAC"/>
    <w:rsid w:val="00B44472"/>
    <w:rsid w:val="00BD45CC"/>
    <w:rsid w:val="00BE7AC9"/>
    <w:rsid w:val="00C35AF2"/>
    <w:rsid w:val="00C6038D"/>
    <w:rsid w:val="00C66DCA"/>
    <w:rsid w:val="00C71ADD"/>
    <w:rsid w:val="00C964CE"/>
    <w:rsid w:val="00C96598"/>
    <w:rsid w:val="00CA30F8"/>
    <w:rsid w:val="00CB01E8"/>
    <w:rsid w:val="00CC3458"/>
    <w:rsid w:val="00CF7549"/>
    <w:rsid w:val="00D054F6"/>
    <w:rsid w:val="00D617A7"/>
    <w:rsid w:val="00D67F21"/>
    <w:rsid w:val="00DC2373"/>
    <w:rsid w:val="00DC3016"/>
    <w:rsid w:val="00DC57C2"/>
    <w:rsid w:val="00E03841"/>
    <w:rsid w:val="00E1040F"/>
    <w:rsid w:val="00E17205"/>
    <w:rsid w:val="00E37C45"/>
    <w:rsid w:val="00E441C7"/>
    <w:rsid w:val="00E512E7"/>
    <w:rsid w:val="00E62D90"/>
    <w:rsid w:val="00E62FF5"/>
    <w:rsid w:val="00E73D7B"/>
    <w:rsid w:val="00E91AB9"/>
    <w:rsid w:val="00ED0A62"/>
    <w:rsid w:val="00F04F29"/>
    <w:rsid w:val="00F46299"/>
    <w:rsid w:val="00F55921"/>
    <w:rsid w:val="00F933FD"/>
    <w:rsid w:val="00FA402E"/>
    <w:rsid w:val="00FA7A25"/>
    <w:rsid w:val="00FB78B6"/>
    <w:rsid w:val="00FC2681"/>
    <w:rsid w:val="00FC7584"/>
    <w:rsid w:val="00FF1158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9A6EC"/>
  <w15:chartTrackingRefBased/>
  <w15:docId w15:val="{9383BF4F-592D-4162-8B7D-BFA347D5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B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AB9"/>
    <w:pPr>
      <w:widowControl w:val="0"/>
      <w:ind w:left="720"/>
      <w:contextualSpacing/>
    </w:pPr>
    <w:rPr>
      <w:rFonts w:eastAsiaTheme="minorHAnsi"/>
      <w:kern w:val="2"/>
      <w:sz w:val="21"/>
      <w:szCs w:val="22"/>
      <w:lang w:bidi="ar-SA"/>
    </w:rPr>
  </w:style>
  <w:style w:type="character" w:styleId="IntenseEmphasis">
    <w:name w:val="Intense Emphasis"/>
    <w:uiPriority w:val="21"/>
    <w:qFormat/>
    <w:rsid w:val="00E91AB9"/>
    <w:rPr>
      <w:b/>
      <w:bCs/>
      <w:i/>
      <w:iCs/>
      <w:color w:val="4472C4" w:themeColor="accent1"/>
    </w:rPr>
  </w:style>
  <w:style w:type="character" w:customStyle="1" w:styleId="A10">
    <w:name w:val="A10"/>
    <w:uiPriority w:val="99"/>
    <w:rsid w:val="00E91AB9"/>
    <w:rPr>
      <w:rFonts w:cs="Frutiger 45 Light"/>
      <w:color w:val="221E1F"/>
      <w:sz w:val="11"/>
      <w:szCs w:val="11"/>
    </w:rPr>
  </w:style>
  <w:style w:type="table" w:styleId="TableGrid">
    <w:name w:val="Table Grid"/>
    <w:basedOn w:val="TableNormal"/>
    <w:uiPriority w:val="59"/>
    <w:rsid w:val="00E91AB9"/>
    <w:pPr>
      <w:widowControl w:val="0"/>
      <w:spacing w:after="0" w:line="240" w:lineRule="auto"/>
    </w:pPr>
    <w:rPr>
      <w:kern w:val="2"/>
      <w:sz w:val="21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chal Ratna Shakya</dc:creator>
  <cp:keywords/>
  <dc:description/>
  <cp:lastModifiedBy>Nishchal Ratna Shakya</cp:lastModifiedBy>
  <cp:revision>110</cp:revision>
  <cp:lastPrinted>2023-05-15T10:54:00Z</cp:lastPrinted>
  <dcterms:created xsi:type="dcterms:W3CDTF">2023-05-15T10:41:00Z</dcterms:created>
  <dcterms:modified xsi:type="dcterms:W3CDTF">2023-08-25T11:16:00Z</dcterms:modified>
</cp:coreProperties>
</file>